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B4D37" w14:textId="160BCADA" w:rsidR="000D1B32" w:rsidRPr="00274BC4" w:rsidRDefault="002B046B" w:rsidP="000D1B32">
      <w:pPr>
        <w:jc w:val="center"/>
      </w:pPr>
      <w:r>
        <w:rPr>
          <w:noProof/>
        </w:rPr>
        <w:drawing>
          <wp:inline distT="0" distB="0" distL="0" distR="0" wp14:anchorId="5D71DD84" wp14:editId="368BF4B5">
            <wp:extent cx="3829050" cy="2050981"/>
            <wp:effectExtent l="0" t="0" r="0" b="6985"/>
            <wp:docPr id="881214841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214841" name="图片 1" descr="图表, 散点图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7028" cy="2060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DF518" w14:textId="4CEDE8D1" w:rsidR="000D1B32" w:rsidRPr="00551234" w:rsidRDefault="005055FE" w:rsidP="000D1B3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Supplementary material f</w:t>
      </w:r>
      <w:r w:rsidR="000D1B32" w:rsidRPr="00551234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igure 2</w:t>
      </w:r>
      <w:r w:rsidR="000D1B32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.</w:t>
      </w:r>
      <w:r w:rsidR="000D1B32" w:rsidRPr="00551234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="000D1B32" w:rsidRPr="0015556B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The number of adult worms and eggs in mice infected with </w:t>
      </w:r>
      <w:r w:rsidR="000D1B32" w:rsidRPr="0015556B">
        <w:rPr>
          <w:rFonts w:ascii="Times New Roman" w:eastAsia="宋体" w:hAnsi="Times New Roman" w:cs="Times New Roman"/>
          <w:sz w:val="24"/>
          <w:szCs w:val="24"/>
        </w:rPr>
        <w:t>schistosomes</w:t>
      </w:r>
      <w:r w:rsidR="000D1B32" w:rsidRPr="0015556B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="000D1B32" w:rsidRPr="00551234">
        <w:rPr>
          <w:rFonts w:ascii="Times New Roman" w:eastAsia="宋体" w:hAnsi="Times New Roman" w:cs="Times New Roman"/>
          <w:sz w:val="24"/>
          <w:szCs w:val="24"/>
          <w14:ligatures w14:val="none"/>
        </w:rPr>
        <w:t>(</w:t>
      </w:r>
      <w:r w:rsidR="000D1B32">
        <w:rPr>
          <w:rFonts w:ascii="Times New Roman" w:eastAsia="宋体" w:hAnsi="Times New Roman" w:cs="Times New Roman"/>
          <w:sz w:val="24"/>
          <w:szCs w:val="24"/>
          <w14:ligatures w14:val="none"/>
        </w:rPr>
        <w:t>a</w:t>
      </w:r>
      <w:r w:rsidR="000D1B32" w:rsidRPr="00551234">
        <w:rPr>
          <w:rFonts w:ascii="Times New Roman" w:eastAsia="宋体" w:hAnsi="Times New Roman" w:cs="Times New Roman"/>
          <w:sz w:val="24"/>
          <w:szCs w:val="24"/>
          <w14:ligatures w14:val="none"/>
        </w:rPr>
        <w:t>) The number of adult worms in the different groups. (</w:t>
      </w:r>
      <w:r w:rsidR="000D1B32">
        <w:rPr>
          <w:rFonts w:ascii="Times New Roman" w:eastAsia="宋体" w:hAnsi="Times New Roman" w:cs="Times New Roman"/>
          <w:sz w:val="24"/>
          <w:szCs w:val="24"/>
          <w14:ligatures w14:val="none"/>
        </w:rPr>
        <w:t>b</w:t>
      </w:r>
      <w:r w:rsidR="000D1B32" w:rsidRPr="00551234">
        <w:rPr>
          <w:rFonts w:ascii="Times New Roman" w:eastAsia="宋体" w:hAnsi="Times New Roman" w:cs="Times New Roman"/>
          <w:sz w:val="24"/>
          <w:szCs w:val="24"/>
          <w14:ligatures w14:val="none"/>
        </w:rPr>
        <w:t>) The number of eggs per g of liver in the different groups. Compared to the infected group, ns: nonsignificant.</w:t>
      </w:r>
    </w:p>
    <w:p w14:paraId="37C4168B" w14:textId="3BAFAA22" w:rsidR="00A0698B" w:rsidRPr="000D1B32" w:rsidRDefault="00A0698B" w:rsidP="000D1B32"/>
    <w:sectPr w:rsidR="00A0698B" w:rsidRPr="000D1B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07E4A" w14:textId="77777777" w:rsidR="00F43840" w:rsidRDefault="00F43840" w:rsidP="00561CD3">
      <w:r>
        <w:separator/>
      </w:r>
    </w:p>
  </w:endnote>
  <w:endnote w:type="continuationSeparator" w:id="0">
    <w:p w14:paraId="5C6AFD1D" w14:textId="77777777" w:rsidR="00F43840" w:rsidRDefault="00F43840" w:rsidP="00561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E34FA" w14:textId="77777777" w:rsidR="00F43840" w:rsidRDefault="00F43840" w:rsidP="00561CD3">
      <w:r>
        <w:separator/>
      </w:r>
    </w:p>
  </w:footnote>
  <w:footnote w:type="continuationSeparator" w:id="0">
    <w:p w14:paraId="6C68E6DE" w14:textId="77777777" w:rsidR="00F43840" w:rsidRDefault="00F43840" w:rsidP="00561C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98B"/>
    <w:rsid w:val="000A141D"/>
    <w:rsid w:val="000D1B32"/>
    <w:rsid w:val="00282279"/>
    <w:rsid w:val="002B046B"/>
    <w:rsid w:val="00387E88"/>
    <w:rsid w:val="005055FE"/>
    <w:rsid w:val="00561CD3"/>
    <w:rsid w:val="006F76B0"/>
    <w:rsid w:val="0074778E"/>
    <w:rsid w:val="00A0698B"/>
    <w:rsid w:val="00DD7C0C"/>
    <w:rsid w:val="00F4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13D72E"/>
  <w15:chartTrackingRefBased/>
  <w15:docId w15:val="{8F09DD81-2F1A-42BF-AC82-636BD76A5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1B32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C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561C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1CD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561C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丽君</dc:creator>
  <cp:keywords/>
  <dc:description/>
  <cp:lastModifiedBy>宋丽君</cp:lastModifiedBy>
  <cp:revision>7</cp:revision>
  <dcterms:created xsi:type="dcterms:W3CDTF">2023-08-31T02:12:00Z</dcterms:created>
  <dcterms:modified xsi:type="dcterms:W3CDTF">2023-11-17T02:45:00Z</dcterms:modified>
</cp:coreProperties>
</file>